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0F4E" w:rsidRPr="007B18CE" w:rsidRDefault="00964FB3" w:rsidP="00FE0F4E">
      <w:pPr>
        <w:spacing w:line="480" w:lineRule="auto"/>
        <w:rPr>
          <w:rFonts w:ascii="Times New Roman" w:eastAsia="隶书" w:hAnsi="Times New Roman"/>
          <w:szCs w:val="21"/>
        </w:rPr>
      </w:pPr>
      <w:r>
        <w:rPr>
          <w:rFonts w:ascii="Times New Roman" w:eastAsia="隶书" w:hAnsi="Times New Roman" w:hint="eastAsia"/>
          <w:b/>
          <w:szCs w:val="21"/>
        </w:rPr>
        <w:t>Table S</w:t>
      </w:r>
      <w:r w:rsidR="00A47DE4">
        <w:rPr>
          <w:rFonts w:ascii="Times New Roman" w:eastAsia="隶书" w:hAnsi="Times New Roman" w:hint="eastAsia"/>
          <w:b/>
          <w:szCs w:val="21"/>
        </w:rPr>
        <w:t>2</w:t>
      </w:r>
      <w:r w:rsidR="00FE0F4E" w:rsidRPr="007B18CE">
        <w:rPr>
          <w:rFonts w:ascii="Times New Roman" w:eastAsia="隶书" w:hAnsi="Times New Roman" w:hint="eastAsia"/>
          <w:b/>
          <w:szCs w:val="21"/>
        </w:rPr>
        <w:t xml:space="preserve">. </w:t>
      </w:r>
      <w:r w:rsidR="00FE0F4E">
        <w:rPr>
          <w:rFonts w:ascii="Times New Roman" w:eastAsia="隶书" w:hAnsi="Times New Roman" w:hint="eastAsia"/>
          <w:b/>
          <w:szCs w:val="21"/>
        </w:rPr>
        <w:t>Comparisons of</w:t>
      </w:r>
      <w:r w:rsidR="00FE0F4E" w:rsidRPr="007B18CE">
        <w:rPr>
          <w:rFonts w:ascii="Times New Roman" w:eastAsia="隶书" w:hAnsi="Times New Roman" w:hint="eastAsia"/>
          <w:b/>
          <w:szCs w:val="21"/>
        </w:rPr>
        <w:t xml:space="preserve"> </w:t>
      </w:r>
      <w:r w:rsidR="00FE0F4E">
        <w:rPr>
          <w:rFonts w:ascii="Times New Roman" w:eastAsia="隶书" w:hAnsi="Times New Roman" w:hint="eastAsia"/>
          <w:b/>
          <w:szCs w:val="21"/>
        </w:rPr>
        <w:t xml:space="preserve">the </w:t>
      </w:r>
      <w:r w:rsidR="00991A7B">
        <w:rPr>
          <w:rFonts w:ascii="Times New Roman" w:eastAsia="隶书" w:hAnsi="Times New Roman" w:hint="eastAsia"/>
          <w:b/>
          <w:szCs w:val="21"/>
        </w:rPr>
        <w:t>proportion</w:t>
      </w:r>
      <w:r w:rsidR="00FE0F4E" w:rsidRPr="007B18CE">
        <w:rPr>
          <w:rFonts w:ascii="Times New Roman" w:eastAsia="隶书" w:hAnsi="Times New Roman" w:hint="eastAsia"/>
          <w:b/>
          <w:szCs w:val="21"/>
        </w:rPr>
        <w:t xml:space="preserve"> </w:t>
      </w:r>
      <w:r w:rsidR="00FE0F4E">
        <w:rPr>
          <w:rFonts w:ascii="Times New Roman" w:eastAsia="隶书" w:hAnsi="Times New Roman" w:hint="eastAsia"/>
          <w:b/>
          <w:szCs w:val="21"/>
        </w:rPr>
        <w:t xml:space="preserve">of </w:t>
      </w:r>
      <w:r w:rsidR="00FE0F4E" w:rsidRPr="007B18CE">
        <w:rPr>
          <w:rFonts w:ascii="Times New Roman" w:eastAsia="隶书" w:hAnsi="Times New Roman" w:hint="eastAsia"/>
          <w:b/>
          <w:szCs w:val="21"/>
        </w:rPr>
        <w:t xml:space="preserve">antibiotic resistance and </w:t>
      </w:r>
      <w:r w:rsidR="00FE0F4E">
        <w:rPr>
          <w:rFonts w:ascii="Times New Roman" w:eastAsia="隶书" w:hAnsi="Times New Roman" w:hint="eastAsia"/>
          <w:b/>
          <w:szCs w:val="21"/>
        </w:rPr>
        <w:t>presence of virulence factor</w:t>
      </w:r>
      <w:r w:rsidR="00FE0F4E" w:rsidRPr="007B18CE">
        <w:rPr>
          <w:rFonts w:ascii="Times New Roman" w:eastAsia="隶书" w:hAnsi="Times New Roman" w:hint="eastAsia"/>
          <w:b/>
          <w:szCs w:val="21"/>
        </w:rPr>
        <w:t xml:space="preserve">s among </w:t>
      </w:r>
      <w:r w:rsidR="00FE0F4E">
        <w:rPr>
          <w:rFonts w:ascii="Times New Roman" w:eastAsia="隶书" w:hAnsi="Times New Roman" w:hint="eastAsia"/>
          <w:b/>
          <w:szCs w:val="21"/>
        </w:rPr>
        <w:t xml:space="preserve">epidemic </w:t>
      </w:r>
      <w:r w:rsidR="00FE0F4E" w:rsidRPr="007B18CE">
        <w:rPr>
          <w:rFonts w:ascii="Times New Roman" w:eastAsia="隶书" w:hAnsi="Times New Roman" w:hint="eastAsia"/>
          <w:b/>
          <w:szCs w:val="21"/>
        </w:rPr>
        <w:t>MRSA</w:t>
      </w:r>
      <w:r w:rsidR="00FE0F4E">
        <w:rPr>
          <w:rFonts w:ascii="Times New Roman" w:eastAsia="隶书" w:hAnsi="Times New Roman" w:hint="eastAsia"/>
          <w:b/>
          <w:szCs w:val="21"/>
        </w:rPr>
        <w:t xml:space="preserve"> clones</w:t>
      </w:r>
      <w:r w:rsidR="00FE0F4E" w:rsidRPr="007B18CE">
        <w:rPr>
          <w:rFonts w:ascii="Times New Roman" w:eastAsia="隶书" w:hAnsi="Times New Roman" w:hint="eastAsia"/>
          <w:b/>
          <w:szCs w:val="21"/>
        </w:rPr>
        <w:t xml:space="preserve">, </w:t>
      </w:r>
      <w:r w:rsidR="00FE0F4E">
        <w:rPr>
          <w:rFonts w:ascii="Times New Roman" w:eastAsia="隶书" w:hAnsi="Times New Roman" w:hint="eastAsia"/>
          <w:b/>
          <w:szCs w:val="21"/>
        </w:rPr>
        <w:t xml:space="preserve">non-epidemic </w:t>
      </w:r>
      <w:r w:rsidR="00FE0F4E" w:rsidRPr="007B18CE">
        <w:rPr>
          <w:rFonts w:ascii="Times New Roman" w:eastAsia="隶书" w:hAnsi="Times New Roman" w:hint="eastAsia"/>
          <w:b/>
          <w:szCs w:val="21"/>
        </w:rPr>
        <w:t>MRSA</w:t>
      </w:r>
      <w:r w:rsidR="00FE0F4E">
        <w:rPr>
          <w:rFonts w:ascii="Times New Roman" w:eastAsia="隶书" w:hAnsi="Times New Roman" w:hint="eastAsia"/>
          <w:b/>
          <w:szCs w:val="21"/>
        </w:rPr>
        <w:t xml:space="preserve"> clones</w:t>
      </w:r>
      <w:r w:rsidR="00FE0F4E" w:rsidRPr="007B18CE">
        <w:rPr>
          <w:rFonts w:ascii="Times New Roman" w:eastAsia="隶书" w:hAnsi="Times New Roman" w:hint="eastAsia"/>
          <w:b/>
          <w:szCs w:val="21"/>
        </w:rPr>
        <w:t xml:space="preserve"> and MSSA isolates</w:t>
      </w:r>
      <w:r w:rsidR="006F6DD3" w:rsidRPr="006F6DD3">
        <w:rPr>
          <w:rFonts w:ascii="Times New Roman" w:eastAsia="隶书" w:hAnsi="Times New Roman" w:hint="eastAsia"/>
          <w:b/>
          <w:szCs w:val="21"/>
          <w:vertAlign w:val="superscript"/>
        </w:rPr>
        <w:t>*</w:t>
      </w:r>
      <w:r w:rsidR="00FE0F4E" w:rsidRPr="007B18CE">
        <w:rPr>
          <w:rFonts w:ascii="Times New Roman" w:eastAsia="隶书" w:hAnsi="Times New Roman" w:hint="eastAsia"/>
          <w:b/>
          <w:szCs w:val="21"/>
        </w:rPr>
        <w:t>.</w:t>
      </w:r>
      <w:r w:rsidR="00FE0F4E">
        <w:rPr>
          <w:rFonts w:ascii="Times New Roman" w:eastAsia="隶书" w:hAnsi="Times New Roman" w:hint="eastAsia"/>
          <w:b/>
          <w:szCs w:val="21"/>
        </w:rPr>
        <w:t xml:space="preserve"> </w:t>
      </w:r>
    </w:p>
    <w:tbl>
      <w:tblPr>
        <w:tblW w:w="9313" w:type="dxa"/>
        <w:tblInd w:w="-406" w:type="dxa"/>
        <w:tblLook w:val="04A0"/>
      </w:tblPr>
      <w:tblGrid>
        <w:gridCol w:w="338"/>
        <w:gridCol w:w="1159"/>
        <w:gridCol w:w="1204"/>
        <w:gridCol w:w="1361"/>
        <w:gridCol w:w="1167"/>
        <w:gridCol w:w="222"/>
        <w:gridCol w:w="1000"/>
        <w:gridCol w:w="995"/>
        <w:gridCol w:w="995"/>
        <w:gridCol w:w="872"/>
      </w:tblGrid>
      <w:tr w:rsidR="00F615E2" w:rsidRPr="00394BD3" w:rsidTr="00F615E2">
        <w:trPr>
          <w:trHeight w:val="242"/>
        </w:trPr>
        <w:tc>
          <w:tcPr>
            <w:tcW w:w="149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15E2" w:rsidRPr="0014306E" w:rsidRDefault="00F615E2" w:rsidP="00305A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37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15E2" w:rsidRPr="0014306E" w:rsidRDefault="00F615E2" w:rsidP="00305A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RSA</w:t>
            </w:r>
          </w:p>
        </w:tc>
        <w:tc>
          <w:tcPr>
            <w:tcW w:w="2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15E2" w:rsidRPr="0014306E" w:rsidRDefault="00F615E2" w:rsidP="00305A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  <w:p w:rsidR="00F615E2" w:rsidRPr="0014306E" w:rsidRDefault="00F615E2" w:rsidP="00305A78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15E2" w:rsidRPr="0014306E" w:rsidRDefault="00F615E2" w:rsidP="00EF121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SSA  (n=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1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15E2" w:rsidRPr="0014306E" w:rsidRDefault="00F615E2" w:rsidP="00305A78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value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15E2" w:rsidRPr="0014306E" w:rsidRDefault="00F615E2" w:rsidP="00305A78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value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15E2" w:rsidRPr="0014306E" w:rsidRDefault="00F615E2" w:rsidP="00305A78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value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F615E2" w:rsidRPr="00394BD3" w:rsidTr="00F615E2">
        <w:trPr>
          <w:trHeight w:val="470"/>
        </w:trPr>
        <w:tc>
          <w:tcPr>
            <w:tcW w:w="149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15E2" w:rsidRPr="0014306E" w:rsidRDefault="00F615E2" w:rsidP="00305A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15E2" w:rsidRDefault="00F615E2" w:rsidP="00305A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pidemic clones</w:t>
            </w:r>
          </w:p>
          <w:p w:rsidR="00F615E2" w:rsidRPr="0014306E" w:rsidRDefault="00F615E2" w:rsidP="002D29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n=1</w:t>
            </w:r>
            <w:r w:rsidR="002D290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0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15E2" w:rsidRPr="0045498B" w:rsidRDefault="00F615E2" w:rsidP="00305A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Non-epidemic clones</w:t>
            </w:r>
          </w:p>
          <w:p w:rsidR="00F615E2" w:rsidRPr="00B7329C" w:rsidRDefault="00F615E2" w:rsidP="002D29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549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n=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="002D290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45498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15E2" w:rsidRDefault="00F615E2" w:rsidP="00305A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otal</w:t>
            </w:r>
          </w:p>
          <w:p w:rsidR="00F615E2" w:rsidRPr="0014306E" w:rsidRDefault="00F615E2" w:rsidP="00EF121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n=15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15E2" w:rsidRPr="0014306E" w:rsidRDefault="00F615E2" w:rsidP="00305A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15E2" w:rsidRPr="0014306E" w:rsidRDefault="00F615E2" w:rsidP="00305A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15E2" w:rsidRPr="0014306E" w:rsidRDefault="00F615E2" w:rsidP="00305A7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15E2" w:rsidRPr="0014306E" w:rsidRDefault="00F615E2" w:rsidP="00305A7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15E2" w:rsidRPr="0014306E" w:rsidRDefault="00F615E2" w:rsidP="00305A7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FE0F4E" w:rsidRPr="00394BD3" w:rsidTr="00F615E2">
        <w:trPr>
          <w:trHeight w:val="265"/>
        </w:trPr>
        <w:tc>
          <w:tcPr>
            <w:tcW w:w="9313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ntibiotics, no. of resistance (%)</w:t>
            </w:r>
          </w:p>
        </w:tc>
      </w:tr>
      <w:tr w:rsidR="00FE0F4E" w:rsidRPr="00394BD3" w:rsidTr="00D84F2A">
        <w:trPr>
          <w:trHeight w:val="280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305A78"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DA1B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 w:rsidR="0060397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="00DA1B5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</w:t>
            </w:r>
            <w:r w:rsidR="00EF121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 w:rsidR="00DA1B5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603974" w:rsidP="00DA1B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="00DA1B5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FE0F4E"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00.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EF121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 w:rsidR="00EF121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9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8.</w:t>
            </w:r>
            <w:r w:rsidR="00EF121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305A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23628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="0023628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</w:t>
            </w:r>
            <w:r w:rsidR="0023628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 w:rsidR="0023628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DA1B57" w:rsidP="00305A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56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7B530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 w:rsidR="002B228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="0023628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="007B530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7B530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 w:rsidR="007B530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09</w:t>
            </w:r>
          </w:p>
        </w:tc>
      </w:tr>
      <w:tr w:rsidR="00FE0F4E" w:rsidRPr="00394BD3" w:rsidTr="00D84F2A">
        <w:trPr>
          <w:trHeight w:val="280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305A78"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603974" w:rsidP="00DA1B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="00DA1B5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="00FE0F4E"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8</w:t>
            </w:r>
            <w:r w:rsidR="00EF121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="00FE0F4E"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 w:rsidR="00DA1B5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="00FE0F4E"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DA1B57" w:rsidP="00DA1B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7</w:t>
            </w:r>
            <w:r w:rsidR="00FE0F4E"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8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FE0F4E"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="00FE0F4E"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EF121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  <w:r w:rsidR="00EF121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8</w:t>
            </w:r>
            <w:r w:rsidR="00EF121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 w:rsidR="00EF121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305A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23628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7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6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 w:rsidR="0023628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EF121A" w:rsidP="00DA1B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</w:t>
            </w:r>
            <w:r w:rsidR="00DA1B5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8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7B530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</w:t>
            </w:r>
            <w:r w:rsidR="0023628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="007B530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7B530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 w:rsidR="008E7CA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="007B530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8</w:t>
            </w:r>
          </w:p>
        </w:tc>
      </w:tr>
      <w:tr w:rsidR="00FE0F4E" w:rsidRPr="00394BD3" w:rsidTr="00D84F2A">
        <w:trPr>
          <w:trHeight w:val="280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305A78"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603974" w:rsidP="00DA1B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="00DA1B5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="00FE0F4E"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7</w:t>
            </w:r>
            <w:r w:rsidR="00EF121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="00FE0F4E"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 w:rsidR="00DA1B5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FE0F4E"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603974" w:rsidP="00DA1B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DA1B5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="00FE0F4E"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="00DA1B5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="00FE0F4E"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 w:rsidR="00DA1B5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="00FE0F4E"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EF121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 w:rsidR="00EF121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9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7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 w:rsidR="00EF121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305A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23628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  <w:r w:rsidR="0023628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5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 w:rsidR="0023628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DA1B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 w:rsidR="00DA1B5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4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305A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7B530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 w:rsidR="00C824C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7B530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4</w:t>
            </w:r>
          </w:p>
        </w:tc>
      </w:tr>
      <w:tr w:rsidR="00FE0F4E" w:rsidRPr="00394BD3" w:rsidTr="00D84F2A">
        <w:trPr>
          <w:trHeight w:val="280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305A78"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IF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D84F2A" w:rsidP="00DA1B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="00DA1B5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="0023628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0</w:t>
            </w:r>
            <w:r w:rsidR="00FE0F4E"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 w:rsidR="00DA1B5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="00FE0F4E"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DA1B57" w:rsidP="00DA1B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="00FE0F4E"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9</w:t>
            </w:r>
            <w:r w:rsidR="00FE0F4E"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="00FE0F4E"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23628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 w:rsidR="0023628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9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7</w:t>
            </w:r>
            <w:r w:rsidR="0023628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 w:rsidR="0023628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305A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23628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4.</w:t>
            </w:r>
            <w:r w:rsidR="0023628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305A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305A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7B530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 w:rsidR="007B530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93</w:t>
            </w:r>
          </w:p>
        </w:tc>
      </w:tr>
      <w:tr w:rsidR="00FE0F4E" w:rsidRPr="00394BD3" w:rsidTr="00D84F2A">
        <w:trPr>
          <w:trHeight w:val="280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305A78"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IP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DA1B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 w:rsidR="00D84F2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DA1B5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8</w:t>
            </w:r>
            <w:r w:rsidR="0023628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 w:rsidR="00DA1B5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DA1B57" w:rsidP="00DA1B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="00D84F2A"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9.0</w:t>
            </w:r>
            <w:r w:rsidR="00D84F2A"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23628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 w:rsidR="0023628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9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78.</w:t>
            </w:r>
            <w:r w:rsidR="0023628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305A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23628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4.</w:t>
            </w:r>
            <w:r w:rsidR="0023628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305A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305A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7B530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 w:rsidR="007B530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15</w:t>
            </w:r>
          </w:p>
        </w:tc>
      </w:tr>
      <w:tr w:rsidR="00FE0F4E" w:rsidRPr="00394BD3" w:rsidTr="00D84F2A">
        <w:trPr>
          <w:trHeight w:val="280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305A78"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M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DA1B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  <w:r w:rsidR="00DA1B5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8</w:t>
            </w:r>
            <w:r w:rsidR="00DA1B5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 w:rsidR="0023628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DA1B57" w:rsidP="00DA1B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="00FE0F4E"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="00D84F2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="00FE0F4E"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="00FE0F4E"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23628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23628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7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 w:rsidR="0023628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305A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23628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0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1.</w:t>
            </w:r>
            <w:r w:rsidR="0023628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305A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305A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7B530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 w:rsidR="007B530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89</w:t>
            </w:r>
          </w:p>
        </w:tc>
      </w:tr>
      <w:tr w:rsidR="00FE0F4E" w:rsidRPr="00394BD3" w:rsidTr="00D84F2A">
        <w:trPr>
          <w:trHeight w:val="280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305A78"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XT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DA1B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="00DA1B5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5</w:t>
            </w:r>
            <w:r w:rsidR="00DA1B5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 w:rsidR="00DA1B5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DA1B57" w:rsidP="00DA1B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="00FE0F4E"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="00D84F2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="00FE0F4E"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="00FE0F4E"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23628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5</w:t>
            </w:r>
            <w:r w:rsidR="0023628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 w:rsidR="0023628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305A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23628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8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="0023628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9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 w:rsidR="0023628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23628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="0023628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23628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  <w:r w:rsidR="0023628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7B530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 w:rsidR="007B530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55</w:t>
            </w:r>
          </w:p>
        </w:tc>
      </w:tr>
      <w:tr w:rsidR="00FE0F4E" w:rsidRPr="00394BD3" w:rsidTr="00D84F2A">
        <w:trPr>
          <w:trHeight w:val="280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305A78"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ET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7B530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="007B530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6</w:t>
            </w:r>
            <w:r w:rsidR="0023628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 w:rsidR="007B530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D84F2A" w:rsidP="007B530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7B530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="00FE0F4E"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="007B530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7</w:t>
            </w:r>
            <w:r w:rsidR="00FE0F4E"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 w:rsidR="007B530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="00FE0F4E"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236282" w:rsidP="0023628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9</w:t>
            </w:r>
            <w:r w:rsidR="00FE0F4E"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65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="00FE0F4E"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305A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23628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4.</w:t>
            </w:r>
            <w:r w:rsidR="0023628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DA1B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 w:rsidR="00DA1B5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6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305A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8E7CA3" w:rsidP="007B530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0</w:t>
            </w:r>
            <w:r w:rsidR="007B530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C44032" w:rsidRPr="00394BD3" w:rsidTr="00D84F2A">
        <w:trPr>
          <w:trHeight w:val="280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032" w:rsidRPr="0014306E" w:rsidRDefault="00C44032" w:rsidP="00305A78"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032" w:rsidRPr="0014306E" w:rsidRDefault="00C44032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032" w:rsidRDefault="00C44032" w:rsidP="000271F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(7.</w:t>
            </w:r>
            <w:r w:rsidR="000271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032" w:rsidRDefault="00C44032" w:rsidP="007B530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(15.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032" w:rsidRDefault="00C44032" w:rsidP="000271F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2(8.</w:t>
            </w:r>
            <w:r w:rsidR="000271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032" w:rsidRPr="0014306E" w:rsidRDefault="00C44032" w:rsidP="00305A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032" w:rsidRPr="0014306E" w:rsidRDefault="000271F7" w:rsidP="000271F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="00C4403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.4</w:t>
            </w:r>
            <w:r w:rsidR="00C4403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032" w:rsidRPr="0014306E" w:rsidRDefault="00C44032" w:rsidP="000271F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</w:t>
            </w:r>
            <w:r w:rsidR="000271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8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032" w:rsidRPr="0014306E" w:rsidRDefault="00C44032" w:rsidP="000271F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</w:t>
            </w:r>
            <w:r w:rsidR="000271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6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032" w:rsidRDefault="00C44032" w:rsidP="000271F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1</w:t>
            </w:r>
            <w:r w:rsidR="000271F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FE0F4E" w:rsidRPr="00394BD3" w:rsidTr="00D84F2A">
        <w:trPr>
          <w:trHeight w:val="265"/>
        </w:trPr>
        <w:tc>
          <w:tcPr>
            <w:tcW w:w="931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F4E" w:rsidRPr="0014306E" w:rsidRDefault="00FE0F4E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irulence factors, no. of presence (%)</w:t>
            </w:r>
          </w:p>
        </w:tc>
      </w:tr>
      <w:tr w:rsidR="002B2283" w:rsidRPr="00394BD3" w:rsidTr="00D84F2A">
        <w:trPr>
          <w:trHeight w:val="280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572708" w:rsidRDefault="002B2283" w:rsidP="00305A7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572708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pv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E0375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(</w:t>
            </w:r>
            <w:r w:rsidR="00E0375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3.8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(3.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236282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(18.</w:t>
            </w:r>
            <w:r w:rsidR="0023628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7B5301" w:rsidP="00305A7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576</w:t>
            </w:r>
          </w:p>
        </w:tc>
      </w:tr>
      <w:tr w:rsidR="002B2283" w:rsidRPr="00394BD3" w:rsidTr="00D84F2A">
        <w:trPr>
          <w:trHeight w:val="280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572708" w:rsidRDefault="002B2283" w:rsidP="00305A7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572708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se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E0375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E0375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(</w:t>
            </w:r>
            <w:r w:rsidR="0023628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0.</w:t>
            </w:r>
            <w:r w:rsidR="00E0375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E0375A" w:rsidP="00E0375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="002B2283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8</w:t>
            </w:r>
            <w:r w:rsidR="002B2283"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="002B2283">
              <w:rPr>
                <w:rFonts w:ascii="宋体" w:hAnsi="宋体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236282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8</w:t>
            </w:r>
            <w:r w:rsidR="0023628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 w:rsidR="0023628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236282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58.</w:t>
            </w:r>
            <w:r w:rsidR="0023628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7B530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 w:rsidR="007B530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09</w:t>
            </w:r>
          </w:p>
        </w:tc>
      </w:tr>
      <w:tr w:rsidR="002B2283" w:rsidRPr="00394BD3" w:rsidTr="00D84F2A">
        <w:trPr>
          <w:trHeight w:val="280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572708" w:rsidRDefault="002B2283" w:rsidP="00305A7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572708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seb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 w:rsidR="00236282"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="00236282"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E0375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(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="00E0375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 w:rsidR="00E0375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236282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(</w:t>
            </w:r>
            <w:r w:rsidR="0023628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.0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236282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(</w:t>
            </w:r>
            <w:r w:rsidR="0023628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="0023628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7B530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="007B530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B2283" w:rsidRPr="00394BD3" w:rsidTr="00D84F2A">
        <w:trPr>
          <w:trHeight w:val="280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572708" w:rsidRDefault="002B2283" w:rsidP="00305A7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572708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sec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E0375A" w:rsidP="00E0375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="00236282"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="002B2283"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="00236282"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E0375A" w:rsidP="00E0375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="002B2283"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</w:t>
            </w:r>
            <w:r w:rsidR="002B2283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="002B2283"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="002B2283"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(4.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(9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E0375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="00E0375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7B530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</w:t>
            </w:r>
            <w:r w:rsidR="007B530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7B530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7B530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0</w:t>
            </w:r>
          </w:p>
        </w:tc>
      </w:tr>
      <w:tr w:rsidR="002B2283" w:rsidRPr="00394BD3" w:rsidTr="00D84F2A">
        <w:trPr>
          <w:trHeight w:val="280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572708" w:rsidRDefault="002B2283" w:rsidP="00305A7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572708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se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(0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E0375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(</w:t>
            </w:r>
            <w:r w:rsidR="00E0375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(1.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236282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(6.</w:t>
            </w:r>
            <w:r w:rsidR="0023628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E0375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 w:rsidR="00E0375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6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7B530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7B530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2B2283" w:rsidRPr="00394BD3" w:rsidTr="00D84F2A">
        <w:trPr>
          <w:trHeight w:val="280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572708" w:rsidRDefault="002B2283" w:rsidP="00305A7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572708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seg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E0375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6.</w:t>
            </w:r>
            <w:r w:rsidR="00E0375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E0375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(</w:t>
            </w:r>
            <w:r w:rsidR="00E0375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3.8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236282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 w:rsidR="0023628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236282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 w:rsidR="0023628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E0375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="00E0375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="0023628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7B530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 w:rsidR="007B530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80</w:t>
            </w:r>
          </w:p>
        </w:tc>
      </w:tr>
      <w:tr w:rsidR="002B2283" w:rsidRPr="00394BD3" w:rsidTr="00D84F2A">
        <w:trPr>
          <w:trHeight w:val="280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572708" w:rsidRDefault="002B2283" w:rsidP="00305A7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572708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seh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E0375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(1.</w:t>
            </w:r>
            <w:r w:rsidR="00E0375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E0375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(</w:t>
            </w:r>
            <w:r w:rsidR="00E0375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.8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(2.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E0375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 w:rsidR="00E0375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6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7B530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40F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</w:t>
            </w:r>
            <w:r w:rsidR="007B530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7B5301" w:rsidP="00C824CF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2B2283" w:rsidRPr="00394BD3" w:rsidTr="00D84F2A">
        <w:trPr>
          <w:trHeight w:val="280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572708" w:rsidRDefault="002B2283" w:rsidP="00305A7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572708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se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D84F2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(1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E0375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(1</w:t>
            </w:r>
            <w:r w:rsidR="00E0375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 w:rsidR="00E0375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236282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(</w:t>
            </w:r>
            <w:r w:rsidR="0023628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.0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F869C0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8.</w:t>
            </w:r>
            <w:r w:rsidR="00F869C0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E0375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="00E0375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7B530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 w:rsidR="007B530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80</w:t>
            </w:r>
          </w:p>
        </w:tc>
      </w:tr>
      <w:tr w:rsidR="002B2283" w:rsidRPr="00394BD3" w:rsidTr="00D84F2A">
        <w:trPr>
          <w:trHeight w:val="280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572708" w:rsidRDefault="002B2283" w:rsidP="00305A7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572708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sej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E0375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(</w:t>
            </w:r>
            <w:r w:rsidR="00E0375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="0023628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="00E0375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E0375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(</w:t>
            </w:r>
            <w:r w:rsidR="00E0375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(</w:t>
            </w:r>
            <w:r w:rsidR="0023628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.0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(13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E0375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="00E0375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7B530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 w:rsidR="007B530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82</w:t>
            </w:r>
          </w:p>
        </w:tc>
      </w:tr>
      <w:tr w:rsidR="002B2283" w:rsidRPr="00394BD3" w:rsidTr="00D84F2A">
        <w:trPr>
          <w:trHeight w:val="280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572708" w:rsidRDefault="002B2283" w:rsidP="00305A7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572708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et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F869C0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(5.</w:t>
            </w:r>
            <w:r w:rsidR="00F869C0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7B530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.</w:t>
            </w:r>
            <w:r w:rsidR="007B530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05</w:t>
            </w:r>
          </w:p>
        </w:tc>
      </w:tr>
      <w:tr w:rsidR="002B2283" w:rsidRPr="00394BD3" w:rsidTr="00D84F2A">
        <w:trPr>
          <w:trHeight w:val="280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572708" w:rsidRDefault="002B2283" w:rsidP="00305A7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572708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etb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E0375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E40F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 w:rsidR="00E0375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2B2283" w:rsidRPr="00394BD3" w:rsidTr="00D84F2A">
        <w:trPr>
          <w:trHeight w:val="280"/>
        </w:trPr>
        <w:tc>
          <w:tcPr>
            <w:tcW w:w="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572708" w:rsidRDefault="002B2283" w:rsidP="00305A7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572708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tst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 w:rsidR="002E5F2D"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="002E5F2D"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E0375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(1</w:t>
            </w:r>
            <w:r w:rsidR="00E0375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 w:rsidR="00E0375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(3.3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(3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E0375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="00E0375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E0375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 w:rsidR="00E0375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7B5301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</w:t>
            </w:r>
            <w:r w:rsidR="007B5301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 w:rsidR="002B2283" w:rsidRPr="00394BD3" w:rsidTr="00D84F2A">
        <w:trPr>
          <w:trHeight w:val="295"/>
        </w:trPr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  <w:r w:rsidRPr="0014306E">
              <w:rPr>
                <w:rFonts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572708" w:rsidRDefault="002B2283" w:rsidP="00305A78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572708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sasX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E0375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="00E0375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="00236282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="00E0375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D84F2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(3.3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E0375A" w:rsidP="00236282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E0375A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1</w:t>
            </w:r>
            <w:r w:rsidR="00E0375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283" w:rsidRPr="0014306E" w:rsidRDefault="002B2283" w:rsidP="00305A78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4306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:rsidR="00FE0F4E" w:rsidRDefault="00FE0F4E" w:rsidP="00FE0F4E">
      <w:pPr>
        <w:widowControl/>
        <w:jc w:val="left"/>
        <w:rPr>
          <w:rFonts w:ascii="Times New Roman" w:hAnsi="Times New Roman"/>
          <w:color w:val="000000"/>
          <w:kern w:val="0"/>
          <w:sz w:val="20"/>
          <w:szCs w:val="20"/>
        </w:rPr>
      </w:pPr>
      <w:r w:rsidRPr="008674C3">
        <w:rPr>
          <w:rFonts w:ascii="Times New Roman" w:hAnsi="Times New Roman"/>
          <w:i/>
          <w:iCs/>
          <w:color w:val="000000"/>
          <w:kern w:val="0"/>
          <w:sz w:val="20"/>
          <w:szCs w:val="20"/>
        </w:rPr>
        <w:t>p</w:t>
      </w:r>
      <w:r w:rsidRPr="008674C3">
        <w:rPr>
          <w:rFonts w:ascii="Times New Roman" w:hAnsi="Times New Roman"/>
          <w:color w:val="000000"/>
          <w:kern w:val="0"/>
          <w:sz w:val="20"/>
          <w:szCs w:val="20"/>
        </w:rPr>
        <w:t xml:space="preserve"> value</w:t>
      </w:r>
      <w:r w:rsidRPr="008674C3">
        <w:rPr>
          <w:rFonts w:ascii="Times New Roman" w:hAnsi="Times New Roman"/>
          <w:color w:val="000000"/>
          <w:kern w:val="0"/>
          <w:sz w:val="20"/>
          <w:szCs w:val="20"/>
          <w:vertAlign w:val="superscript"/>
        </w:rPr>
        <w:t>a</w:t>
      </w:r>
      <w:r w:rsidRPr="008674C3"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 w:rsidRPr="008674C3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: 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>epidemic MRSA clones (</w:t>
      </w:r>
      <w:r w:rsidR="00DA1B57">
        <w:rPr>
          <w:rFonts w:ascii="Times New Roman" w:eastAsia="隶书" w:hAnsi="Times New Roman" w:hint="eastAsia"/>
        </w:rPr>
        <w:t xml:space="preserve">all the isolates </w:t>
      </w:r>
      <w:r w:rsidR="00DA1B57">
        <w:rPr>
          <w:rFonts w:ascii="Times New Roman" w:eastAsia="隶书" w:hAnsi="Times New Roman"/>
        </w:rPr>
        <w:t>corresponding</w:t>
      </w:r>
      <w:r w:rsidR="00DA1B57">
        <w:rPr>
          <w:rFonts w:ascii="Times New Roman" w:eastAsia="隶书" w:hAnsi="Times New Roman" w:hint="eastAsia"/>
        </w:rPr>
        <w:t xml:space="preserve"> to ST239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>)</w:t>
      </w:r>
      <w:r w:rsidRPr="008674C3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VS 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>non-epidemic MRSA clones</w:t>
      </w:r>
      <w:r w:rsidRPr="008674C3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; </w:t>
      </w:r>
    </w:p>
    <w:p w:rsidR="00FE0F4E" w:rsidRDefault="00FE0F4E" w:rsidP="00FE0F4E">
      <w:pPr>
        <w:widowControl/>
        <w:jc w:val="left"/>
        <w:rPr>
          <w:rFonts w:ascii="Times New Roman" w:hAnsi="Times New Roman"/>
          <w:color w:val="000000"/>
          <w:kern w:val="0"/>
          <w:sz w:val="20"/>
          <w:szCs w:val="20"/>
        </w:rPr>
      </w:pPr>
      <w:r w:rsidRPr="008674C3">
        <w:rPr>
          <w:rFonts w:ascii="Times New Roman" w:hAnsi="Times New Roman"/>
          <w:i/>
          <w:iCs/>
          <w:color w:val="000000"/>
          <w:kern w:val="0"/>
          <w:sz w:val="20"/>
          <w:szCs w:val="20"/>
        </w:rPr>
        <w:t>p</w:t>
      </w:r>
      <w:r w:rsidRPr="008674C3">
        <w:rPr>
          <w:rFonts w:ascii="Times New Roman" w:hAnsi="Times New Roman"/>
          <w:color w:val="000000"/>
          <w:kern w:val="0"/>
          <w:sz w:val="20"/>
          <w:szCs w:val="20"/>
        </w:rPr>
        <w:t xml:space="preserve"> value</w:t>
      </w:r>
      <w:r w:rsidRPr="008674C3">
        <w:rPr>
          <w:rFonts w:ascii="Times New Roman" w:hAnsi="Times New Roman" w:hint="eastAsia"/>
          <w:color w:val="000000"/>
          <w:kern w:val="0"/>
          <w:sz w:val="20"/>
          <w:szCs w:val="20"/>
          <w:vertAlign w:val="superscript"/>
        </w:rPr>
        <w:t>b</w:t>
      </w:r>
      <w:r w:rsidRPr="008674C3"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 w:rsidRPr="008674C3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: </w:t>
      </w:r>
      <w:r w:rsidR="00603974">
        <w:rPr>
          <w:rFonts w:ascii="Times New Roman" w:hAnsi="Times New Roman" w:hint="eastAsia"/>
          <w:color w:val="000000"/>
          <w:kern w:val="0"/>
          <w:sz w:val="20"/>
          <w:szCs w:val="20"/>
        </w:rPr>
        <w:t>epidemic MRSA clones</w:t>
      </w:r>
      <w:r w:rsidR="00E81AB0">
        <w:rPr>
          <w:rFonts w:ascii="Times New Roman" w:hAnsi="Times New Roman" w:hint="eastAsia"/>
          <w:color w:val="000000"/>
          <w:kern w:val="0"/>
          <w:sz w:val="20"/>
          <w:szCs w:val="20"/>
        </w:rPr>
        <w:t>(</w:t>
      </w:r>
      <w:r w:rsidR="00DA1B57">
        <w:rPr>
          <w:rFonts w:ascii="Times New Roman" w:eastAsia="隶书" w:hAnsi="Times New Roman" w:hint="eastAsia"/>
        </w:rPr>
        <w:t xml:space="preserve">all the isolates </w:t>
      </w:r>
      <w:r w:rsidR="00DA1B57">
        <w:rPr>
          <w:rFonts w:ascii="Times New Roman" w:eastAsia="隶书" w:hAnsi="Times New Roman"/>
        </w:rPr>
        <w:t>corresponding</w:t>
      </w:r>
      <w:r w:rsidR="00DA1B57">
        <w:rPr>
          <w:rFonts w:ascii="Times New Roman" w:eastAsia="隶书" w:hAnsi="Times New Roman" w:hint="eastAsia"/>
        </w:rPr>
        <w:t xml:space="preserve"> to ST239</w:t>
      </w:r>
      <w:r w:rsidR="00E81AB0">
        <w:rPr>
          <w:rFonts w:ascii="Times New Roman" w:hAnsi="Times New Roman" w:hint="eastAsia"/>
          <w:color w:val="000000"/>
          <w:kern w:val="0"/>
          <w:sz w:val="20"/>
          <w:szCs w:val="20"/>
        </w:rPr>
        <w:t>)</w:t>
      </w:r>
      <w:r w:rsidRPr="008674C3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VS </w:t>
      </w:r>
      <w:r w:rsidRPr="008674C3">
        <w:rPr>
          <w:rFonts w:ascii="Times New Roman" w:hAnsi="Times New Roman"/>
          <w:color w:val="000000"/>
          <w:kern w:val="0"/>
          <w:sz w:val="20"/>
          <w:szCs w:val="20"/>
        </w:rPr>
        <w:t>M</w:t>
      </w:r>
      <w:r w:rsidRPr="008674C3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SSA; </w:t>
      </w:r>
    </w:p>
    <w:p w:rsidR="008D368D" w:rsidRDefault="00FE0F4E" w:rsidP="008D368D">
      <w:pPr>
        <w:widowControl/>
        <w:jc w:val="left"/>
        <w:rPr>
          <w:rFonts w:ascii="Times New Roman" w:hAnsi="Times New Roman"/>
          <w:color w:val="000000"/>
          <w:kern w:val="0"/>
          <w:sz w:val="20"/>
          <w:szCs w:val="20"/>
        </w:rPr>
      </w:pPr>
      <w:r w:rsidRPr="008674C3">
        <w:rPr>
          <w:rFonts w:ascii="Times New Roman" w:hAnsi="Times New Roman"/>
          <w:i/>
          <w:iCs/>
          <w:color w:val="000000"/>
          <w:kern w:val="0"/>
          <w:sz w:val="20"/>
          <w:szCs w:val="20"/>
        </w:rPr>
        <w:t>p</w:t>
      </w:r>
      <w:r w:rsidRPr="008674C3">
        <w:rPr>
          <w:rFonts w:ascii="Times New Roman" w:hAnsi="Times New Roman"/>
          <w:color w:val="000000"/>
          <w:kern w:val="0"/>
          <w:sz w:val="20"/>
          <w:szCs w:val="20"/>
        </w:rPr>
        <w:t xml:space="preserve"> value</w:t>
      </w:r>
      <w:r w:rsidRPr="008674C3">
        <w:rPr>
          <w:rFonts w:ascii="Times New Roman" w:hAnsi="Times New Roman" w:hint="eastAsia"/>
          <w:color w:val="000000"/>
          <w:kern w:val="0"/>
          <w:sz w:val="20"/>
          <w:szCs w:val="20"/>
          <w:vertAlign w:val="superscript"/>
        </w:rPr>
        <w:t>c</w:t>
      </w:r>
      <w:r w:rsidRPr="008674C3"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 w:rsidRPr="008674C3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: </w:t>
      </w:r>
      <w:r w:rsidR="00603974">
        <w:rPr>
          <w:rFonts w:ascii="Times New Roman" w:hAnsi="Times New Roman" w:hint="eastAsia"/>
          <w:color w:val="000000"/>
          <w:kern w:val="0"/>
          <w:sz w:val="20"/>
          <w:szCs w:val="20"/>
        </w:rPr>
        <w:t>non-epidemic MRSA clones</w:t>
      </w:r>
      <w:r w:rsidRPr="008674C3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VS MSSA.</w:t>
      </w:r>
    </w:p>
    <w:p w:rsidR="006F6DD3" w:rsidRPr="006F6DD3" w:rsidRDefault="006F6DD3" w:rsidP="006F6DD3">
      <w:pPr>
        <w:widowControl/>
        <w:jc w:val="left"/>
        <w:rPr>
          <w:rFonts w:ascii="Times New Roman" w:hAnsi="Times New Roman"/>
          <w:color w:val="000000"/>
          <w:kern w:val="0"/>
          <w:sz w:val="20"/>
          <w:szCs w:val="20"/>
        </w:rPr>
      </w:pPr>
      <w:r w:rsidRPr="006F6DD3">
        <w:rPr>
          <w:rFonts w:ascii="Times New Roman" w:eastAsia="隶书" w:hAnsi="Times New Roman" w:hint="eastAsia"/>
          <w:b/>
          <w:color w:val="000000"/>
          <w:kern w:val="0"/>
          <w:sz w:val="20"/>
          <w:szCs w:val="21"/>
          <w:vertAlign w:val="superscript"/>
        </w:rPr>
        <w:t>*</w:t>
      </w: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>Data missing for some isolates.</w:t>
      </w:r>
    </w:p>
    <w:p w:rsidR="00964FB3" w:rsidRDefault="004E30E6" w:rsidP="008D368D">
      <w:pPr>
        <w:widowControl/>
        <w:jc w:val="left"/>
        <w:rPr>
          <w:rFonts w:ascii="Times New Roman" w:hAnsi="Times New Roman"/>
          <w:color w:val="000000"/>
          <w:kern w:val="0"/>
          <w:sz w:val="20"/>
          <w:szCs w:val="20"/>
        </w:rPr>
      </w:pPr>
      <w:r w:rsidRPr="004E30E6">
        <w:rPr>
          <w:rFonts w:ascii="Times New Roman" w:hAnsi="Times New Roman"/>
          <w:color w:val="000000"/>
          <w:kern w:val="0"/>
          <w:sz w:val="20"/>
          <w:szCs w:val="20"/>
        </w:rPr>
        <w:t>P, penicillin; E, erythromycin; CLI, clindamycin; RIF, rifampin; CIP, ciprofloxacin; GM, gentamicin; TET, tetracycline; SXT, trimethoprim-sulfamethoxazole</w:t>
      </w:r>
      <w:r w:rsidR="00C44032">
        <w:rPr>
          <w:rFonts w:ascii="Times New Roman" w:hAnsi="Times New Roman" w:hint="eastAsia"/>
          <w:color w:val="000000"/>
          <w:kern w:val="0"/>
          <w:sz w:val="20"/>
          <w:szCs w:val="20"/>
        </w:rPr>
        <w:t>; FD,</w:t>
      </w:r>
      <w:r w:rsidR="00C44032" w:rsidRPr="00C44032">
        <w:rPr>
          <w:rFonts w:ascii="Times New Roman" w:eastAsia="隶书" w:hAnsi="Times New Roman"/>
        </w:rPr>
        <w:t xml:space="preserve"> </w:t>
      </w:r>
      <w:r w:rsidR="00C44032" w:rsidRPr="00CC0424">
        <w:rPr>
          <w:rFonts w:ascii="Times New Roman" w:eastAsia="隶书" w:hAnsi="Times New Roman"/>
        </w:rPr>
        <w:t>flusidic acid</w:t>
      </w:r>
      <w:r w:rsidR="00C44032">
        <w:rPr>
          <w:rFonts w:ascii="Times New Roman" w:hAnsi="Times New Roman" w:hint="eastAsia"/>
          <w:color w:val="000000"/>
          <w:kern w:val="0"/>
          <w:sz w:val="20"/>
          <w:szCs w:val="20"/>
        </w:rPr>
        <w:t>.</w:t>
      </w:r>
    </w:p>
    <w:p w:rsidR="00964FB3" w:rsidRPr="00C44032" w:rsidRDefault="00964FB3" w:rsidP="008D368D">
      <w:pPr>
        <w:widowControl/>
        <w:jc w:val="left"/>
        <w:rPr>
          <w:rFonts w:ascii="Times New Roman" w:hAnsi="Times New Roman"/>
          <w:color w:val="000000"/>
          <w:kern w:val="0"/>
          <w:sz w:val="20"/>
          <w:szCs w:val="20"/>
        </w:rPr>
      </w:pPr>
    </w:p>
    <w:p w:rsidR="00964FB3" w:rsidRDefault="00964FB3">
      <w:pPr>
        <w:widowControl/>
        <w:jc w:val="left"/>
        <w:rPr>
          <w:rFonts w:ascii="Times New Roman" w:hAnsi="Times New Roman"/>
          <w:color w:val="000000"/>
          <w:kern w:val="0"/>
          <w:sz w:val="20"/>
          <w:szCs w:val="20"/>
        </w:rPr>
      </w:pPr>
    </w:p>
    <w:sectPr w:rsidR="00964FB3" w:rsidSect="00FA4F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A3A69" w:rsidRDefault="007A3A69" w:rsidP="008D368D">
      <w:r>
        <w:separator/>
      </w:r>
    </w:p>
  </w:endnote>
  <w:endnote w:type="continuationSeparator" w:id="1">
    <w:p w:rsidR="007A3A69" w:rsidRDefault="007A3A69" w:rsidP="008D368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隶书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A3A69" w:rsidRDefault="007A3A69" w:rsidP="008D368D">
      <w:r>
        <w:separator/>
      </w:r>
    </w:p>
  </w:footnote>
  <w:footnote w:type="continuationSeparator" w:id="1">
    <w:p w:rsidR="007A3A69" w:rsidRDefault="007A3A69" w:rsidP="008D368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9636694"/>
    <w:multiLevelType w:val="hybridMultilevel"/>
    <w:tmpl w:val="311442AA"/>
    <w:lvl w:ilvl="0" w:tplc="68D084E8">
      <w:start w:val="3"/>
      <w:numFmt w:val="bullet"/>
      <w:lvlText w:val=""/>
      <w:lvlJc w:val="left"/>
      <w:pPr>
        <w:ind w:left="360" w:hanging="360"/>
      </w:pPr>
      <w:rPr>
        <w:rFonts w:ascii="Wingdings" w:eastAsia="隶书" w:hAnsi="Wingdings" w:cs="Times New Roman" w:hint="default"/>
        <w:b/>
        <w:color w:val="auto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993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D368D"/>
    <w:rsid w:val="000218C6"/>
    <w:rsid w:val="000271F7"/>
    <w:rsid w:val="00065E1C"/>
    <w:rsid w:val="000D6178"/>
    <w:rsid w:val="0013020F"/>
    <w:rsid w:val="00193460"/>
    <w:rsid w:val="001C74B9"/>
    <w:rsid w:val="00236282"/>
    <w:rsid w:val="0027748C"/>
    <w:rsid w:val="0029572C"/>
    <w:rsid w:val="002A30FB"/>
    <w:rsid w:val="002B2283"/>
    <w:rsid w:val="002D2907"/>
    <w:rsid w:val="002E5F2D"/>
    <w:rsid w:val="00305A78"/>
    <w:rsid w:val="003B4659"/>
    <w:rsid w:val="00425614"/>
    <w:rsid w:val="004308D5"/>
    <w:rsid w:val="004347A5"/>
    <w:rsid w:val="00436328"/>
    <w:rsid w:val="00446204"/>
    <w:rsid w:val="0048573B"/>
    <w:rsid w:val="004C3FC1"/>
    <w:rsid w:val="004E30E6"/>
    <w:rsid w:val="004F705F"/>
    <w:rsid w:val="00532399"/>
    <w:rsid w:val="005B2257"/>
    <w:rsid w:val="005E31AF"/>
    <w:rsid w:val="00603974"/>
    <w:rsid w:val="00644C63"/>
    <w:rsid w:val="006D654A"/>
    <w:rsid w:val="006F61C0"/>
    <w:rsid w:val="006F6DD3"/>
    <w:rsid w:val="0072349D"/>
    <w:rsid w:val="007536F1"/>
    <w:rsid w:val="0076017A"/>
    <w:rsid w:val="007A3A69"/>
    <w:rsid w:val="007B4358"/>
    <w:rsid w:val="007B5301"/>
    <w:rsid w:val="007C2C04"/>
    <w:rsid w:val="007D4169"/>
    <w:rsid w:val="00822F19"/>
    <w:rsid w:val="0083732C"/>
    <w:rsid w:val="00837810"/>
    <w:rsid w:val="008757EE"/>
    <w:rsid w:val="008A6172"/>
    <w:rsid w:val="008D368D"/>
    <w:rsid w:val="008E7CA3"/>
    <w:rsid w:val="00903090"/>
    <w:rsid w:val="0090567F"/>
    <w:rsid w:val="00964FB3"/>
    <w:rsid w:val="00991A7B"/>
    <w:rsid w:val="00A01CE5"/>
    <w:rsid w:val="00A47DE4"/>
    <w:rsid w:val="00A534CF"/>
    <w:rsid w:val="00AD0FC2"/>
    <w:rsid w:val="00B56126"/>
    <w:rsid w:val="00B568D5"/>
    <w:rsid w:val="00BE0CD5"/>
    <w:rsid w:val="00C32BCF"/>
    <w:rsid w:val="00C44032"/>
    <w:rsid w:val="00C6696B"/>
    <w:rsid w:val="00C824CF"/>
    <w:rsid w:val="00CF1193"/>
    <w:rsid w:val="00D450CD"/>
    <w:rsid w:val="00D77D06"/>
    <w:rsid w:val="00D84F2A"/>
    <w:rsid w:val="00DA1B57"/>
    <w:rsid w:val="00E0375A"/>
    <w:rsid w:val="00E81AB0"/>
    <w:rsid w:val="00EE56BC"/>
    <w:rsid w:val="00EF121A"/>
    <w:rsid w:val="00F44382"/>
    <w:rsid w:val="00F51D54"/>
    <w:rsid w:val="00F57D96"/>
    <w:rsid w:val="00F615E2"/>
    <w:rsid w:val="00F67AD5"/>
    <w:rsid w:val="00F77941"/>
    <w:rsid w:val="00F869C0"/>
    <w:rsid w:val="00FA4FC0"/>
    <w:rsid w:val="00FE0F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993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368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D36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D368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D368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D368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D368D"/>
    <w:rPr>
      <w:rFonts w:ascii="Calibri" w:eastAsia="宋体" w:hAnsi="Calibri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D368D"/>
    <w:rPr>
      <w:sz w:val="18"/>
      <w:szCs w:val="18"/>
    </w:rPr>
  </w:style>
  <w:style w:type="character" w:customStyle="1" w:styleId="Char2">
    <w:name w:val="文档结构图 Char"/>
    <w:basedOn w:val="a0"/>
    <w:link w:val="a6"/>
    <w:uiPriority w:val="99"/>
    <w:semiHidden/>
    <w:rsid w:val="008D368D"/>
    <w:rPr>
      <w:rFonts w:ascii="宋体" w:eastAsia="宋体" w:hAnsi="Calibri" w:cs="Times New Roman"/>
      <w:sz w:val="18"/>
      <w:szCs w:val="18"/>
    </w:rPr>
  </w:style>
  <w:style w:type="paragraph" w:styleId="a6">
    <w:name w:val="Document Map"/>
    <w:basedOn w:val="a"/>
    <w:link w:val="Char2"/>
    <w:uiPriority w:val="99"/>
    <w:semiHidden/>
    <w:unhideWhenUsed/>
    <w:rsid w:val="008D368D"/>
    <w:rPr>
      <w:rFonts w:ascii="宋体"/>
      <w:sz w:val="18"/>
      <w:szCs w:val="18"/>
    </w:rPr>
  </w:style>
  <w:style w:type="character" w:customStyle="1" w:styleId="Char3">
    <w:name w:val="批注文字 Char"/>
    <w:basedOn w:val="a0"/>
    <w:link w:val="a7"/>
    <w:uiPriority w:val="99"/>
    <w:semiHidden/>
    <w:rsid w:val="008D368D"/>
    <w:rPr>
      <w:rFonts w:ascii="Calibri" w:eastAsia="宋体" w:hAnsi="Calibri" w:cs="Times New Roman"/>
    </w:rPr>
  </w:style>
  <w:style w:type="paragraph" w:styleId="a7">
    <w:name w:val="annotation text"/>
    <w:basedOn w:val="a"/>
    <w:link w:val="Char3"/>
    <w:uiPriority w:val="99"/>
    <w:semiHidden/>
    <w:unhideWhenUsed/>
    <w:rsid w:val="008D368D"/>
    <w:pPr>
      <w:jc w:val="left"/>
    </w:pPr>
  </w:style>
  <w:style w:type="character" w:customStyle="1" w:styleId="Char4">
    <w:name w:val="批注主题 Char"/>
    <w:basedOn w:val="Char3"/>
    <w:link w:val="a8"/>
    <w:uiPriority w:val="99"/>
    <w:semiHidden/>
    <w:rsid w:val="008D368D"/>
    <w:rPr>
      <w:b/>
      <w:bCs/>
    </w:rPr>
  </w:style>
  <w:style w:type="paragraph" w:styleId="a8">
    <w:name w:val="annotation subject"/>
    <w:basedOn w:val="a7"/>
    <w:next w:val="a7"/>
    <w:link w:val="Char4"/>
    <w:uiPriority w:val="99"/>
    <w:semiHidden/>
    <w:unhideWhenUsed/>
    <w:rsid w:val="008D368D"/>
    <w:rPr>
      <w:b/>
      <w:bCs/>
    </w:rPr>
  </w:style>
  <w:style w:type="character" w:styleId="a9">
    <w:name w:val="Hyperlink"/>
    <w:basedOn w:val="a0"/>
    <w:uiPriority w:val="99"/>
    <w:unhideWhenUsed/>
    <w:rsid w:val="008D368D"/>
    <w:rPr>
      <w:color w:val="0000FF"/>
      <w:u w:val="single"/>
    </w:rPr>
  </w:style>
  <w:style w:type="paragraph" w:styleId="aa">
    <w:name w:val="List Paragraph"/>
    <w:basedOn w:val="a"/>
    <w:uiPriority w:val="34"/>
    <w:qFormat/>
    <w:rsid w:val="006F6DD3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12</Words>
  <Characters>1785</Characters>
  <Application>Microsoft Office Word</Application>
  <DocSecurity>0</DocSecurity>
  <Lines>14</Lines>
  <Paragraphs>4</Paragraphs>
  <ScaleCrop>false</ScaleCrop>
  <Company>china</Company>
  <LinksUpToDate>false</LinksUpToDate>
  <CharactersWithSpaces>20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yong</dc:creator>
  <cp:lastModifiedBy>Julie</cp:lastModifiedBy>
  <cp:revision>5</cp:revision>
  <dcterms:created xsi:type="dcterms:W3CDTF">2014-02-04T02:09:00Z</dcterms:created>
  <dcterms:modified xsi:type="dcterms:W3CDTF">2014-04-09T12:56:00Z</dcterms:modified>
</cp:coreProperties>
</file>